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1ABD" w:rsidRDefault="00C01ABD" w:rsidP="00C01ABD">
      <w:pPr>
        <w:spacing w:after="0"/>
        <w:rPr>
          <w:rFonts w:ascii="Arial" w:hAnsi="Arial" w:cs="Arial"/>
          <w:b/>
        </w:rPr>
      </w:pPr>
      <w:bookmarkStart w:id="0" w:name="_Hlk47357070"/>
      <w:bookmarkStart w:id="1" w:name="_GoBack"/>
      <w:r>
        <w:rPr>
          <w:rFonts w:ascii="Arial" w:hAnsi="Arial" w:cs="Arial"/>
          <w:b/>
        </w:rPr>
        <w:t>S1</w:t>
      </w:r>
      <w:r w:rsidR="00835898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Flowchart of patient inclusion.</w:t>
      </w:r>
      <w:bookmarkEnd w:id="0"/>
      <w:bookmarkEnd w:id="1"/>
    </w:p>
    <w:p w:rsidR="00C01ABD" w:rsidRDefault="00C01ABD" w:rsidP="00C01ABD">
      <w:pPr>
        <w:spacing w:after="0"/>
        <w:rPr>
          <w:rFonts w:ascii="Arial" w:hAnsi="Arial" w:cs="Arial"/>
          <w:b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70F9B6" wp14:editId="2128B5B4">
                <wp:simplePos x="0" y="0"/>
                <wp:positionH relativeFrom="column">
                  <wp:posOffset>997527</wp:posOffset>
                </wp:positionH>
                <wp:positionV relativeFrom="paragraph">
                  <wp:posOffset>156194</wp:posOffset>
                </wp:positionV>
                <wp:extent cx="3967480" cy="6044650"/>
                <wp:effectExtent l="0" t="0" r="13970" b="13335"/>
                <wp:wrapNone/>
                <wp:docPr id="215" name="Group 2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67480" cy="6044650"/>
                          <a:chOff x="0" y="0"/>
                          <a:chExt cx="3967503" cy="6045140"/>
                        </a:xfrm>
                      </wpg:grpSpPr>
                      <wps:wsp>
                        <wps:cNvPr id="66" name="Straight Connector 66"/>
                        <wps:cNvCnPr/>
                        <wps:spPr>
                          <a:xfrm>
                            <a:off x="1453486" y="434313"/>
                            <a:ext cx="0" cy="1396365"/>
                          </a:xfrm>
                          <a:prstGeom prst="line">
                            <a:avLst/>
                          </a:prstGeom>
                          <a:ln w="9525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7014" y="0"/>
                            <a:ext cx="2279650" cy="7905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01ABD" w:rsidRDefault="00C01ABD" w:rsidP="00C01ABD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bookmarkStart w:id="2" w:name="_Hlk25669596"/>
                              <w:r>
                                <w:rPr>
                                  <w:rFonts w:ascii="Arial" w:hAnsi="Arial" w:cs="Arial"/>
                                </w:rPr>
                                <w:t xml:space="preserve">3869 patients presented with early arthritis </w:t>
                              </w:r>
                              <w:bookmarkEnd w:id="2"/>
                              <w:r>
                                <w:rPr>
                                  <w:rFonts w:ascii="Arial" w:hAnsi="Arial" w:cs="Arial"/>
                                </w:rPr>
                                <w:t xml:space="preserve">between 1993-2016 and were included in the Leiden EAC cohort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68" name="Group 68"/>
                        <wpg:cNvGrpSpPr/>
                        <wpg:grpSpPr>
                          <a:xfrm>
                            <a:off x="0" y="1647827"/>
                            <a:ext cx="3967503" cy="4397313"/>
                            <a:chOff x="0" y="1647827"/>
                            <a:chExt cx="3967503" cy="4397313"/>
                          </a:xfrm>
                        </wpg:grpSpPr>
                        <wpg:grpSp>
                          <wpg:cNvPr id="69" name="Group 69"/>
                          <wpg:cNvGrpSpPr/>
                          <wpg:grpSpPr>
                            <a:xfrm>
                              <a:off x="307043" y="1647827"/>
                              <a:ext cx="3660460" cy="2914371"/>
                              <a:chOff x="307043" y="1647827"/>
                              <a:chExt cx="3660460" cy="2887522"/>
                            </a:xfrm>
                          </wpg:grpSpPr>
                          <wpg:grpSp>
                            <wpg:cNvPr id="74" name="Group 74"/>
                            <wpg:cNvGrpSpPr/>
                            <wpg:grpSpPr>
                              <a:xfrm>
                                <a:off x="307043" y="1647827"/>
                                <a:ext cx="3660460" cy="2330686"/>
                                <a:chOff x="307043" y="1647828"/>
                                <a:chExt cx="3660460" cy="2330795"/>
                              </a:xfrm>
                            </wpg:grpSpPr>
                            <wps:wsp>
                              <wps:cNvPr id="7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07043" y="1647828"/>
                                  <a:ext cx="2279650" cy="6429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01ABD" w:rsidRDefault="00C01ABD" w:rsidP="00C01AB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</w:rPr>
                                      <w:t xml:space="preserve">1377 were RA-patients (clinical diagnosis plus fulfilment of 1987 ACR-criteria)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8" name="Text Box 19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687853" y="3516492"/>
                                  <a:ext cx="2279650" cy="46213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C01ABD" w:rsidRDefault="00C01ABD" w:rsidP="00C01ABD">
                                    <w:pPr>
                                      <w:jc w:val="center"/>
                                      <w:rPr>
                                        <w:rFonts w:ascii="Arial" w:hAnsi="Arial" w:cs="Arial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</w:rPr>
                                      <w:t xml:space="preserve">86 excluded due to randomized clinical trial participation 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79" name="Straight Connector 79"/>
                              <wps:cNvCnPr/>
                              <wps:spPr>
                                <a:xfrm>
                                  <a:off x="1450074" y="3738739"/>
                                  <a:ext cx="238125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75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07074" y="4259980"/>
                                <a:ext cx="2279650" cy="27536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C01ABD" w:rsidRDefault="00C01ABD" w:rsidP="00C01ABD">
                                  <w:pPr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1285 patients studied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76" name="Straight Connector 76"/>
                            <wps:cNvCnPr/>
                            <wps:spPr>
                              <a:xfrm>
                                <a:off x="1450157" y="2290893"/>
                                <a:ext cx="2685" cy="1968742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0" name="Straight Arrow Connector 70"/>
                          <wps:cNvCnPr/>
                          <wps:spPr>
                            <a:xfrm flipH="1">
                              <a:off x="580030" y="4559633"/>
                              <a:ext cx="874206" cy="86948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1" name="Straight Arrow Connector 71"/>
                          <wps:cNvCnPr/>
                          <wps:spPr>
                            <a:xfrm>
                              <a:off x="1433015" y="4559633"/>
                              <a:ext cx="874206" cy="869483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5433090"/>
                              <a:ext cx="1179934" cy="6120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01ABD" w:rsidRDefault="00C01ABD" w:rsidP="00C01ABD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823 Type 1 (autoantibody-positive) R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726442" y="5432942"/>
                              <a:ext cx="1179934" cy="61208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C01ABD" w:rsidRDefault="00C01ABD" w:rsidP="00C01ABD">
                                <w:pPr>
                                  <w:jc w:val="center"/>
                                  <w:rPr>
                                    <w:rFonts w:ascii="Arial" w:hAnsi="Arial" w:cs="Arial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</w:rPr>
                                  <w:t>462 Type 2 (autoantibody-negative) RA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70F9B6" id="Group 215" o:spid="_x0000_s1026" style="position:absolute;margin-left:78.55pt;margin-top:12.3pt;width:312.4pt;height:475.95pt;z-index:251659264;mso-height-relative:margin" coordsize="39675,604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">
                <v:line id="Straight Connector 66" o:spid="_x0000_s1027" style="position:absolute;visibility:visible;mso-wrap-style:square" from="14534,4343" to="14534,183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" strokecolor="black [3040]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070;width:22796;height:7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">
                  <v:textbox>
                    <w:txbxContent>
                      <w:p w:rsidR="00C01ABD" w:rsidRDefault="00C01ABD" w:rsidP="00C01ABD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</w:rPr>
                        </w:pPr>
                        <w:bookmarkStart w:id="1" w:name="_Hlk25669596"/>
                        <w:r>
                          <w:rPr>
                            <w:rFonts w:ascii="Arial" w:hAnsi="Arial" w:cs="Arial"/>
                          </w:rPr>
                          <w:t xml:space="preserve">3869 patients presented with early arthritis </w:t>
                        </w:r>
                        <w:bookmarkEnd w:id="1"/>
                        <w:r>
                          <w:rPr>
                            <w:rFonts w:ascii="Arial" w:hAnsi="Arial" w:cs="Arial"/>
                          </w:rPr>
                          <w:t xml:space="preserve">between 1993-2016 and were included in the Leiden EAC cohort </w:t>
                        </w:r>
                      </w:p>
                    </w:txbxContent>
                  </v:textbox>
                </v:shape>
                <v:group id="Group 68" o:spid="_x0000_s1029" style="position:absolute;top:16478;width:39675;height:43973" coordorigin=",16478" coordsize="39675,439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<v:group id="Group 69" o:spid="_x0000_s1030" style="position:absolute;left:3070;top:16478;width:36605;height:29143" coordorigin="3070,16478" coordsize="36604,288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  <v:group id="Group 74" o:spid="_x0000_s1031" style="position:absolute;left:3070;top:16478;width:36605;height:23307" coordorigin="3070,16478" coordsize="36604,233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2SG5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jB/g98v4QfI1Q8AAAD//wMAUEsBAi0AFAAGAAgAAAAhANvh9svuAAAAhQEAABMAAAAAAAAA&#10;AAAAAAAAAAAAAFtDb250ZW50X1R5cGVzXS54bWxQSwECLQAUAAYACAAAACEAWvQsW78AAAAVAQAA&#10;CwAAAAAAAAAAAAAAAAAfAQAAX3JlbHMvLnJlbHNQSwECLQAUAAYACAAAACEAT9khucYAAADbAAAA&#10;DwAAAAAAAAAAAAAAAAAHAgAAZHJzL2Rvd25yZXYueG1sUEsFBgAAAAADAAMAtwAAAPoCAAAAAA==&#10;">
                      <v:shape id="Text Box 2" o:spid="_x0000_s1032" type="#_x0000_t202" style="position:absolute;left:3070;top:16478;width:22796;height:64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">
                        <v:textbox>
                          <w:txbxContent>
                            <w:p w:rsidR="00C01ABD" w:rsidRDefault="00C01ABD" w:rsidP="00C01ABD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1377 were RA-patients (clinical diagnosis plus fulfilment of 1987 ACR-criteria) </w:t>
                              </w:r>
                            </w:p>
                          </w:txbxContent>
                        </v:textbox>
                      </v:shape>
                      <v:shape id="Text Box 198" o:spid="_x0000_s1033" type="#_x0000_t202" style="position:absolute;left:16878;top:35164;width:22797;height:4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">
                        <v:textbox>
                          <w:txbxContent>
                            <w:p w:rsidR="00C01ABD" w:rsidRDefault="00C01ABD" w:rsidP="00C01ABD">
                              <w:pPr>
                                <w:jc w:val="center"/>
                                <w:rPr>
                                  <w:rFonts w:ascii="Arial" w:hAnsi="Arial" w:cs="Arial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</w:rPr>
                                <w:t xml:space="preserve">86 excluded due to randomized clinical trial participation </w:t>
                              </w:r>
                            </w:p>
                          </w:txbxContent>
                        </v:textbox>
                      </v:shape>
                      <v:line id="Straight Connector 79" o:spid="_x0000_s1034" style="position:absolute;visibility:visible;mso-wrap-style:square" from="14500,37387" to="16881,37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" strokecolor="black [3040]"/>
                    </v:group>
                    <v:shape id="Text Box 2" o:spid="_x0000_s1035" type="#_x0000_t202" style="position:absolute;left:3070;top:42599;width:22797;height:27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">
                      <v:textbox>
                        <w:txbxContent>
                          <w:p w:rsidR="00C01ABD" w:rsidRDefault="00C01ABD" w:rsidP="00C01A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1285 patients studied </w:t>
                            </w:r>
                          </w:p>
                        </w:txbxContent>
                      </v:textbox>
                    </v:shape>
                    <v:line id="Straight Connector 76" o:spid="_x0000_s1036" style="position:absolute;visibility:visible;mso-wrap-style:square" from="14501,22908" to="14528,42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" strokecolor="black [3040]"/>
                  </v:group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70" o:spid="_x0000_s1037" type="#_x0000_t32" style="position:absolute;left:5800;top:45596;width:8742;height:8695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" strokecolor="black [3040]">
                    <v:stroke endarrow="block"/>
                  </v:shape>
                  <v:shape id="Straight Arrow Connector 71" o:spid="_x0000_s1038" type="#_x0000_t32" style="position:absolute;left:14330;top:45596;width:8742;height:869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" strokecolor="black [3040]">
                    <v:stroke endarrow="block"/>
                  </v:shape>
                  <v:shape id="Text Box 2" o:spid="_x0000_s1039" type="#_x0000_t202" style="position:absolute;top:54330;width:11799;height:6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">
                    <v:textbox>
                      <w:txbxContent>
                        <w:p w:rsidR="00C01ABD" w:rsidRDefault="00C01ABD" w:rsidP="00C01ABD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823 Type 1 (autoantibody-positive) RA</w:t>
                          </w:r>
                        </w:p>
                      </w:txbxContent>
                    </v:textbox>
                  </v:shape>
                  <v:shape id="Text Box 2" o:spid="_x0000_s1040" type="#_x0000_t202" style="position:absolute;left:17264;top:54329;width:11799;height:61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">
                    <v:textbox>
                      <w:txbxContent>
                        <w:p w:rsidR="00C01ABD" w:rsidRDefault="00C01ABD" w:rsidP="00C01ABD">
                          <w:pPr>
                            <w:jc w:val="center"/>
                            <w:rPr>
                              <w:rFonts w:ascii="Arial" w:hAnsi="Arial" w:cs="Arial"/>
                            </w:rPr>
                          </w:pPr>
                          <w:r>
                            <w:rPr>
                              <w:rFonts w:ascii="Arial" w:hAnsi="Arial" w:cs="Arial"/>
                            </w:rPr>
                            <w:t>462 Type 2 (autoantibody-negative) RA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CF7429" wp14:editId="7EA82474">
                <wp:simplePos x="0" y="0"/>
                <wp:positionH relativeFrom="column">
                  <wp:posOffset>2695575</wp:posOffset>
                </wp:positionH>
                <wp:positionV relativeFrom="page">
                  <wp:posOffset>4252925</wp:posOffset>
                </wp:positionV>
                <wp:extent cx="2279015" cy="495300"/>
                <wp:effectExtent l="0" t="0" r="26035" b="190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79015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1ABD" w:rsidRDefault="00C01ABD" w:rsidP="00C01ABD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 xml:space="preserve">6 excluded due to unavailable autoantibody-status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CF7429" id="Text Box 6" o:spid="_x0000_s1041" type="#_x0000_t202" style="position:absolute;margin-left:212.25pt;margin-top:334.9pt;width:179.45pt;height:3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">
                <v:textbox>
                  <w:txbxContent>
                    <w:p w:rsidR="00C01ABD" w:rsidRDefault="00C01ABD" w:rsidP="00C01ABD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6 excluded due to unavailable autoantibody-status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8B74FF" wp14:editId="6814220B">
                <wp:simplePos x="0" y="0"/>
                <wp:positionH relativeFrom="column">
                  <wp:posOffset>2457450</wp:posOffset>
                </wp:positionH>
                <wp:positionV relativeFrom="page">
                  <wp:posOffset>4492955</wp:posOffset>
                </wp:positionV>
                <wp:extent cx="237490" cy="0"/>
                <wp:effectExtent l="0" t="0" r="0" b="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49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EC3AAAC" id="Straight Connector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page;mso-height-relative:page" from="193.5pt,353.8pt" to="212.2pt,35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" strokecolor="black [3040]">
                <w10:wrap anchory="page"/>
              </v:line>
            </w:pict>
          </mc:Fallback>
        </mc:AlternateContent>
      </w: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</w:rPr>
      </w:pPr>
    </w:p>
    <w:p w:rsidR="00C01ABD" w:rsidRDefault="00C01ABD" w:rsidP="00C01ABD">
      <w:pPr>
        <w:rPr>
          <w:rFonts w:ascii="Arial" w:hAnsi="Arial" w:cs="Arial"/>
          <w:b/>
        </w:rPr>
      </w:pPr>
    </w:p>
    <w:p w:rsidR="00AC6475" w:rsidRDefault="00C01ABD" w:rsidP="00C01ABD">
      <w:r>
        <w:rPr>
          <w:rFonts w:ascii="Arial" w:hAnsi="Arial" w:cs="Arial"/>
          <w:b/>
        </w:rPr>
        <w:t xml:space="preserve">Legend: </w:t>
      </w:r>
      <w:r>
        <w:rPr>
          <w:rFonts w:ascii="Arial" w:hAnsi="Arial" w:cs="Arial"/>
        </w:rPr>
        <w:t>Excluded patients (n=92) did not differ from included patients (n=1285) in age, gender and autoantibody-status.</w:t>
      </w:r>
    </w:p>
    <w:sectPr w:rsidR="00AC6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ABD"/>
    <w:rsid w:val="00074A22"/>
    <w:rsid w:val="00571927"/>
    <w:rsid w:val="00694FF4"/>
    <w:rsid w:val="006E6265"/>
    <w:rsid w:val="00835898"/>
    <w:rsid w:val="00C01ABD"/>
    <w:rsid w:val="00D90732"/>
    <w:rsid w:val="00EB21EB"/>
    <w:rsid w:val="00F34144"/>
    <w:rsid w:val="00FF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9D196E"/>
  <w15:chartTrackingRefBased/>
  <w15:docId w15:val="{239B58B0-7F91-4245-87FA-6E17139E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1ABD"/>
  </w:style>
  <w:style w:type="paragraph" w:styleId="Heading1">
    <w:name w:val="heading 1"/>
    <w:basedOn w:val="Normal"/>
    <w:next w:val="Normal"/>
    <w:link w:val="Heading1Char"/>
    <w:uiPriority w:val="9"/>
    <w:qFormat/>
    <w:rsid w:val="00D9073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732"/>
    <w:rPr>
      <w:rFonts w:eastAsiaTheme="majorEastAsia" w:cstheme="majorBid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96634</Template>
  <TotalTime>2</TotalTime>
  <Pages>1</Pages>
  <Words>28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jssen, X.M.E. (REUM)</dc:creator>
  <cp:keywords/>
  <dc:description/>
  <cp:lastModifiedBy>Matthijssen, X.M.E. (REUM)</cp:lastModifiedBy>
  <cp:revision>2</cp:revision>
  <dcterms:created xsi:type="dcterms:W3CDTF">2020-07-22T09:19:00Z</dcterms:created>
  <dcterms:modified xsi:type="dcterms:W3CDTF">2020-08-03T12:24:00Z</dcterms:modified>
</cp:coreProperties>
</file>